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558" w:rsidRPr="005812F6" w:rsidRDefault="00854558" w:rsidP="00854558">
      <w:pPr>
        <w:spacing w:line="480" w:lineRule="auto"/>
        <w:jc w:val="left"/>
        <w:rPr>
          <w:sz w:val="20"/>
          <w:szCs w:val="20"/>
        </w:rPr>
      </w:pPr>
      <w:bookmarkStart w:id="0" w:name="OLE_LINK154"/>
      <w:bookmarkStart w:id="1" w:name="OLE_LINK155"/>
      <w:bookmarkStart w:id="2" w:name="OLE_LINK3"/>
      <w:bookmarkStart w:id="3" w:name="OLE_LINK4"/>
      <w:bookmarkStart w:id="4" w:name="_GoBack"/>
      <w:bookmarkEnd w:id="4"/>
      <w:r w:rsidRPr="005812F6">
        <w:rPr>
          <w:rFonts w:cs="Times New Roman" w:hint="eastAsia"/>
          <w:b/>
          <w:kern w:val="0"/>
          <w:sz w:val="20"/>
          <w:szCs w:val="20"/>
        </w:rPr>
        <w:t>Table S1</w:t>
      </w:r>
      <w:r w:rsidR="00AA40C1">
        <w:rPr>
          <w:rFonts w:cs="Times New Roman" w:hint="eastAsia"/>
          <w:b/>
          <w:kern w:val="0"/>
          <w:sz w:val="20"/>
          <w:szCs w:val="20"/>
        </w:rPr>
        <w:t>.</w:t>
      </w:r>
      <w:r w:rsidRPr="005812F6">
        <w:rPr>
          <w:rFonts w:cs="Times New Roman"/>
          <w:kern w:val="0"/>
          <w:sz w:val="20"/>
          <w:szCs w:val="20"/>
        </w:rPr>
        <w:t xml:space="preserve"> </w:t>
      </w:r>
      <w:r w:rsidR="00AC45B6" w:rsidRPr="005812F6">
        <w:rPr>
          <w:rFonts w:cs="Times New Roman" w:hint="eastAsia"/>
          <w:b/>
          <w:kern w:val="0"/>
          <w:sz w:val="20"/>
          <w:szCs w:val="20"/>
        </w:rPr>
        <w:t xml:space="preserve">Original data of </w:t>
      </w:r>
      <w:r w:rsidRPr="005812F6">
        <w:rPr>
          <w:rFonts w:cs="Times New Roman"/>
          <w:b/>
          <w:sz w:val="20"/>
          <w:szCs w:val="20"/>
        </w:rPr>
        <w:t xml:space="preserve">stomatal </w:t>
      </w:r>
      <w:r w:rsidRPr="005812F6">
        <w:rPr>
          <w:rFonts w:cs="Times New Roman" w:hint="eastAsia"/>
          <w:b/>
          <w:sz w:val="20"/>
          <w:szCs w:val="20"/>
        </w:rPr>
        <w:t xml:space="preserve">density </w:t>
      </w:r>
      <w:r w:rsidR="008465D5">
        <w:rPr>
          <w:rFonts w:cs="Times New Roman" w:hint="eastAsia"/>
          <w:b/>
          <w:sz w:val="20"/>
          <w:szCs w:val="20"/>
        </w:rPr>
        <w:t>(SD, mm</w:t>
      </w:r>
      <w:r w:rsidR="008465D5" w:rsidRPr="008465D5">
        <w:rPr>
          <w:rFonts w:cs="Times New Roman" w:hint="eastAsia"/>
          <w:b/>
          <w:sz w:val="20"/>
          <w:szCs w:val="20"/>
          <w:vertAlign w:val="superscript"/>
        </w:rPr>
        <w:t>-2</w:t>
      </w:r>
      <w:r w:rsidR="008465D5">
        <w:rPr>
          <w:rFonts w:cs="Times New Roman" w:hint="eastAsia"/>
          <w:b/>
          <w:sz w:val="20"/>
          <w:szCs w:val="20"/>
        </w:rPr>
        <w:t xml:space="preserve">) </w:t>
      </w:r>
      <w:r w:rsidRPr="005812F6">
        <w:rPr>
          <w:rFonts w:cs="Times New Roman" w:hint="eastAsia"/>
          <w:b/>
          <w:sz w:val="20"/>
          <w:szCs w:val="20"/>
        </w:rPr>
        <w:t>and lengt</w:t>
      </w:r>
      <w:r w:rsidRPr="007B78CD">
        <w:rPr>
          <w:rFonts w:cs="Times New Roman" w:hint="eastAsia"/>
          <w:b/>
          <w:sz w:val="20"/>
          <w:szCs w:val="20"/>
        </w:rPr>
        <w:t xml:space="preserve">h </w:t>
      </w:r>
      <w:r w:rsidR="008465D5" w:rsidRPr="007B78CD">
        <w:rPr>
          <w:rFonts w:cs="Times New Roman" w:hint="eastAsia"/>
          <w:b/>
          <w:sz w:val="20"/>
          <w:szCs w:val="20"/>
        </w:rPr>
        <w:t xml:space="preserve">(SL, </w:t>
      </w:r>
      <w:r w:rsidR="008465D5" w:rsidRPr="007B78CD">
        <w:rPr>
          <w:rFonts w:eastAsia="SimSun" w:cs="Times New Roman"/>
          <w:b/>
          <w:sz w:val="20"/>
          <w:szCs w:val="20"/>
        </w:rPr>
        <w:t>μ</w:t>
      </w:r>
      <w:r w:rsidR="008465D5" w:rsidRPr="007B78CD">
        <w:rPr>
          <w:rFonts w:cs="Times New Roman"/>
          <w:b/>
          <w:sz w:val="20"/>
          <w:szCs w:val="20"/>
        </w:rPr>
        <w:t>m</w:t>
      </w:r>
      <w:r w:rsidR="008465D5" w:rsidRPr="007B78CD">
        <w:rPr>
          <w:rFonts w:cs="Times New Roman" w:hint="eastAsia"/>
          <w:b/>
          <w:sz w:val="20"/>
          <w:szCs w:val="20"/>
        </w:rPr>
        <w:t xml:space="preserve">) </w:t>
      </w:r>
      <w:r w:rsidRPr="007B78CD">
        <w:rPr>
          <w:rFonts w:cs="Times New Roman" w:hint="eastAsia"/>
          <w:b/>
          <w:sz w:val="20"/>
          <w:szCs w:val="20"/>
        </w:rPr>
        <w:t>at spec</w:t>
      </w:r>
      <w:r w:rsidRPr="007B78CD">
        <w:rPr>
          <w:rFonts w:cs="Times New Roman"/>
          <w:b/>
          <w:sz w:val="20"/>
          <w:szCs w:val="20"/>
        </w:rPr>
        <w:t>ie</w:t>
      </w:r>
      <w:r w:rsidRPr="005812F6">
        <w:rPr>
          <w:rFonts w:cs="Times New Roman"/>
          <w:b/>
          <w:sz w:val="20"/>
          <w:szCs w:val="20"/>
        </w:rPr>
        <w:t>s-by-site</w:t>
      </w:r>
      <w:r w:rsidRPr="005812F6">
        <w:rPr>
          <w:rFonts w:cs="Times New Roman" w:hint="eastAsia"/>
          <w:b/>
          <w:sz w:val="20"/>
          <w:szCs w:val="20"/>
        </w:rPr>
        <w:t xml:space="preserve"> level</w:t>
      </w:r>
      <w:r w:rsidRPr="005812F6">
        <w:rPr>
          <w:rFonts w:cs="Times New Roman"/>
          <w:b/>
          <w:sz w:val="20"/>
          <w:szCs w:val="20"/>
        </w:rPr>
        <w:t>.</w:t>
      </w:r>
      <w:r w:rsidRPr="005812F6">
        <w:rPr>
          <w:rFonts w:cs="Times New Roman" w:hint="eastAsia"/>
          <w:sz w:val="20"/>
          <w:szCs w:val="20"/>
        </w:rPr>
        <w:t xml:space="preserve"> </w:t>
      </w:r>
      <w:r w:rsidR="00FC4D88" w:rsidRPr="005812F6">
        <w:rPr>
          <w:rFonts w:cs="Times New Roman" w:hint="eastAsia"/>
          <w:sz w:val="20"/>
          <w:szCs w:val="20"/>
        </w:rPr>
        <w:t xml:space="preserve"> </w:t>
      </w:r>
      <w:r w:rsidR="00EE3C01" w:rsidRPr="005812F6">
        <w:rPr>
          <w:rFonts w:hint="eastAsia"/>
          <w:sz w:val="20"/>
          <w:szCs w:val="20"/>
        </w:rPr>
        <w:t>GF: growth form</w:t>
      </w:r>
      <w:r w:rsidRPr="005812F6">
        <w:rPr>
          <w:rFonts w:hint="eastAsia"/>
          <w:sz w:val="20"/>
          <w:szCs w:val="20"/>
        </w:rPr>
        <w:t xml:space="preserve">; D: </w:t>
      </w:r>
      <w:r w:rsidRPr="005812F6">
        <w:rPr>
          <w:sz w:val="20"/>
          <w:szCs w:val="20"/>
        </w:rPr>
        <w:t>deciduous</w:t>
      </w:r>
      <w:r w:rsidRPr="005812F6">
        <w:rPr>
          <w:rFonts w:hint="eastAsia"/>
          <w:sz w:val="20"/>
          <w:szCs w:val="20"/>
        </w:rPr>
        <w:t>; E: evergreen; N: needle; B: broadleaf</w:t>
      </w:r>
      <w:r w:rsidR="00285652">
        <w:rPr>
          <w:rFonts w:cs="Times New Roman" w:hint="eastAsia"/>
          <w:sz w:val="20"/>
          <w:szCs w:val="20"/>
        </w:rPr>
        <w:t>.</w:t>
      </w:r>
    </w:p>
    <w:tbl>
      <w:tblPr>
        <w:tblStyle w:val="LightShading"/>
        <w:tblpPr w:leftFromText="180" w:rightFromText="180" w:vertAnchor="page" w:horzAnchor="margin" w:tblpY="3423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2410"/>
        <w:gridCol w:w="992"/>
        <w:gridCol w:w="709"/>
        <w:gridCol w:w="657"/>
        <w:gridCol w:w="928"/>
        <w:gridCol w:w="875"/>
      </w:tblGrid>
      <w:tr w:rsidR="00854558" w:rsidRPr="00FB5CDE" w:rsidTr="00DA2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bookmarkEnd w:id="0"/>
          <w:bookmarkEnd w:id="1"/>
          <w:p w:rsidR="00854558" w:rsidRPr="005812F6" w:rsidRDefault="00AC6AAF" w:rsidP="00371E3D">
            <w:pPr>
              <w:jc w:val="left"/>
              <w:rPr>
                <w:rFonts w:eastAsia="SimSun" w:cs="Times New Roman"/>
                <w:b w:val="0"/>
                <w:color w:val="000000"/>
                <w:sz w:val="16"/>
                <w:szCs w:val="16"/>
              </w:rPr>
            </w:pPr>
            <w:r w:rsidRPr="005812F6">
              <w:rPr>
                <w:rFonts w:cs="Times New Roman"/>
                <w:b w:val="0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54558" w:rsidRPr="005812F6" w:rsidRDefault="00854558" w:rsidP="004910F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6"/>
                <w:szCs w:val="16"/>
              </w:rPr>
            </w:pPr>
            <w:r w:rsidRPr="005812F6">
              <w:rPr>
                <w:rFonts w:cs="Times New Roman"/>
                <w:b w:val="0"/>
                <w:color w:val="000000"/>
                <w:sz w:val="16"/>
                <w:szCs w:val="16"/>
              </w:rPr>
              <w:t>Altitude</w:t>
            </w:r>
            <w:r w:rsidR="004910FE" w:rsidRPr="005812F6">
              <w:rPr>
                <w:rFonts w:cs="Times New Roman" w:hint="eastAsia"/>
                <w:b w:val="0"/>
                <w:color w:val="000000"/>
                <w:sz w:val="16"/>
                <w:szCs w:val="16"/>
              </w:rPr>
              <w:t xml:space="preserve"> </w:t>
            </w:r>
            <w:r w:rsidRPr="005812F6">
              <w:rPr>
                <w:rFonts w:cs="Times New Roman" w:hint="eastAsia"/>
                <w:b w:val="0"/>
                <w:color w:val="000000"/>
                <w:sz w:val="16"/>
                <w:szCs w:val="16"/>
              </w:rPr>
              <w:t>(m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54558" w:rsidRPr="005812F6" w:rsidRDefault="00854558" w:rsidP="00371E3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6"/>
                <w:szCs w:val="16"/>
              </w:rPr>
            </w:pPr>
            <w:r w:rsidRPr="005812F6">
              <w:rPr>
                <w:rFonts w:cs="Times New Roman"/>
                <w:b w:val="0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54558" w:rsidRPr="005812F6" w:rsidRDefault="00EE3C01" w:rsidP="00371E3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6"/>
                <w:szCs w:val="16"/>
              </w:rPr>
            </w:pPr>
            <w:r w:rsidRPr="005812F6">
              <w:rPr>
                <w:rFonts w:cs="Times New Roman"/>
                <w:b w:val="0"/>
                <w:color w:val="000000"/>
                <w:sz w:val="16"/>
                <w:szCs w:val="16"/>
              </w:rPr>
              <w:t>G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558" w:rsidRPr="005812F6" w:rsidRDefault="00854558" w:rsidP="00371E3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sz w:val="16"/>
                <w:szCs w:val="16"/>
              </w:rPr>
            </w:pPr>
            <w:r w:rsidRPr="005812F6">
              <w:rPr>
                <w:rFonts w:cs="Times New Roman"/>
                <w:b w:val="0"/>
                <w:sz w:val="16"/>
                <w:szCs w:val="16"/>
              </w:rPr>
              <w:t>D/E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854558" w:rsidRPr="005812F6" w:rsidRDefault="00854558" w:rsidP="00371E3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sz w:val="16"/>
                <w:szCs w:val="16"/>
              </w:rPr>
            </w:pPr>
            <w:r w:rsidRPr="005812F6">
              <w:rPr>
                <w:rFonts w:cs="Times New Roman"/>
                <w:b w:val="0"/>
                <w:sz w:val="16"/>
                <w:szCs w:val="16"/>
              </w:rPr>
              <w:t>N/B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854558" w:rsidRPr="005812F6" w:rsidRDefault="00854558" w:rsidP="00371E3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6"/>
                <w:szCs w:val="16"/>
              </w:rPr>
            </w:pPr>
            <w:r w:rsidRPr="005812F6">
              <w:rPr>
                <w:rFonts w:cs="Times New Roman"/>
                <w:b w:val="0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854558" w:rsidRPr="00FB5CDE" w:rsidRDefault="00854558" w:rsidP="00371E3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6"/>
                <w:szCs w:val="16"/>
              </w:rPr>
            </w:pPr>
            <w:r w:rsidRPr="005812F6">
              <w:rPr>
                <w:rFonts w:cs="Times New Roman"/>
                <w:b w:val="0"/>
                <w:color w:val="000000"/>
                <w:sz w:val="16"/>
                <w:szCs w:val="16"/>
              </w:rPr>
              <w:t>SL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bookmarkStart w:id="5" w:name="_Hlk401435480"/>
            <w:r w:rsidRPr="00FB5CDE"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er pic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84.7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.56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er triflor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60.5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6.39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denocaulon himalaic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7.6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.97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diantum peda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.2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87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egopodium alpestr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7.7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6.77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ngelica anomal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4.6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83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rtemisia keiskeana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1.7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7.5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thyrium multidenta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0.1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6.8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thyrium sinens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7.4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9.55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mpanula punct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1.4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.1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rex pilosa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9.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4.3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icuta viros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3.4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66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imicifuga dahurica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4.4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2.74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rataegus pinnatifid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2.63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Eleutherococcus senticosu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7.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8.76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Euonymus alatus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8.9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3.88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Euphorbia pekinensi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4.3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2.66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Fraxinus mandschurica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17.8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8.32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Juglans mandshur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6.3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5.89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amium barba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7.6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71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ilium distich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4.5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0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onicera maackii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8.2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2.78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Maackia amurensi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40.3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.93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Maianthemum japonicum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3.8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7.81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Malus bacc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71.4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6.54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adus avium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78.5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6.0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adus maackii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8.2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19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hellodendron amurens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03.6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3.36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hiladelphus schrenkii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7.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8.34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icea koraiensi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05.2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6.46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impinella brachycarpa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7.6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51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inus korai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7.6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5.9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lagiorhegma dubi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3.3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5.67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Populus davidiana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5.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5.02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renanthes tatarinowii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9.7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25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Prinsepia sinensis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9.3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9.3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yrola asarifoli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5.2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39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Quercus mongol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69.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.0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hamnus parvifoli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7.2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.52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lastRenderedPageBreak/>
              <w:t>4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ibes komarovii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.6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ibes mandshuricum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6.1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.05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anicula rubriflor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7.6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12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piraea chamaedryfoli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71.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.45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Tilia amur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45.3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42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Ulmus japon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51.1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.43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E0774C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Viburnum burejaetic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9.7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E0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7.18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er barbinerv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3.6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.74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er mandshuric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5.1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6.09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4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er pic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15.3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.2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er pseudosieboldian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3.2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4.1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er triflor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4.6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.67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onitum corean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1.0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2.31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onitum kusnezoffii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7.4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6.12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tinidia argu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3.7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57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denophora divaric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9.7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6.82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diantum peda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7.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.83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egopodium alpestr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4.4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3.27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ngelica cartilaginomargin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43.5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7.4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rtemisia stolonifer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07.6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0.59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runcus sylvester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76.5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.9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syneuma japonic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5.6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4.15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thyrium multidenta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3.8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8.08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thyrium niponic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7.9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9.42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Brachybotrys paridiformi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1.2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1.1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ltha palustr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5.8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7.06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rdamine leucanth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3.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.83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rex bostrychostigm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2.5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3.12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rex forficula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7.2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8.33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rex pilosa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4.9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5.61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ulophyllum robustum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7.5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8.54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ulophyllum robustum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9.7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3.64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hrysosplenium lectus-cochleae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1.4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1.7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orylus mandshur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1.1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2.19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Deutzia parviflora var. amurensis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7.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3.72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Doellingeria scabr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2.0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1.41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Dryopteris crassirhizom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5.7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8.6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Eleutherococcus senticosu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07.6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0.98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Eleutherococcus sessilifloru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1.7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88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7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Enemion raddean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5.6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19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Euonymus alatus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43.5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21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Euonymus phellomanu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4.3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36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Filipendula intermedi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7.1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01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Filipendula palm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78.1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.08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lastRenderedPageBreak/>
              <w:t>8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Fraxinus mandschurica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61.5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.03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Galium aparin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9.7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5.99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Isodon excisu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3.2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.79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Isodon japonicu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4.8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.91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Juglans mandshur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.8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3.48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8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ychnis cogn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1.1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4.83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Maackia amurensi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7.6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6.88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Maianthemum japonicum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7.8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7.25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Meehania urticifoli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3.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24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Onoclea sensibil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2.5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5.5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Ostericum grosseserratum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1.7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4.72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Oxalis cornicul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72.2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.95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arasenecio hastatu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7.7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2.49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hellodendron amurens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6.8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0.04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Philadelphus schrenkii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5.6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72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9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inus korai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64.0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8.54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lemonium caerule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5.0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1.87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lygonatum odora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.2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0.31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pulus cathayan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7.3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.62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pulus davidian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3.9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.9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teridium aquilin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.6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2.73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Quercus mongol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34.5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2.18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ibes mandshuric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4.4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2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anicula rubriflor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3.1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6.31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aussurea neoserr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5.8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3.63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0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aussurea tenerifoli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3.8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8.83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orbaria sorbifoli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70.1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25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piraea pubescen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29.6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.67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ynurus deltoide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6.5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0.61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Tilia amur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0.0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8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Tilia mandshur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8.0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49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Trillium kamtschaticum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.8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.64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Trollius japonicu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2.9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6.66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Ulmus davidiana var. japonica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37.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12</w:t>
            </w:r>
          </w:p>
        </w:tc>
      </w:tr>
      <w:tr w:rsidR="00FB5CDE" w:rsidRPr="00FB5CDE" w:rsidTr="00DA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Urtica angustifoli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43.5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.21</w:t>
            </w:r>
          </w:p>
        </w:tc>
      </w:tr>
      <w:tr w:rsidR="00FB5CDE" w:rsidRPr="00FB5CDE" w:rsidTr="00DA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A02CEF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1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53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Viburnum burejaetic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3.8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A0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2.31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bies fabri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9.4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6.69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Abies nephrolepis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0.1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2.54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lnus hirsuta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1.1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.92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Betula platyphylla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6.6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4.98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Geranium platyanth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7.3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26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Gymnocarpium jessoens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7.8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2.78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arix gmelinii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9.5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1.39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onicera caerule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9.5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1.85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Malus bacc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9.1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2.32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2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Osmunda cinnamome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9.3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5.94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icea jezo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9.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4.76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inus korai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2.1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5.57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pulus cathayan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28.6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8.14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pulus davidian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11.0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.66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pulus korean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8.4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2.46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teridium aquilin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6.8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1.03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terocarya stenopter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75.2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44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ibes trist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8.0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7.51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ibes komarovii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03.6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6.96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3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aposhnikovia divaricat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3.9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8.83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olidago virgaure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5.7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3.43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C942A1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86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orbus pohuashan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4.1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C94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4.71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bies holophyll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48.8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7.48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 xml:space="preserve">Abies nephrolepis 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3.9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6.69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er barbinerve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4.7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2.94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taea asiat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7.8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6.71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denophora remotiflor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8.0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5.57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ngelica giga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7.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3.09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quilegia oxysepal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10.5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0.84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4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runcus sylvester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7.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.53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thyrium melanolep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2.0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9.74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Betula ermanii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64.0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5.72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ltha palustr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84.3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6.69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rex forficul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01.0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9.74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rex pilosa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4.9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4.22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rex siderostic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2.5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3.96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ircaea cord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9.7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47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lematis korean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03.6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57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lintonia ud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1.0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1.98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5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Dryopteris crassirhizom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1.7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4.47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Dryopteris expans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9.7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8.36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Fragaria ves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1.5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7.17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Geranium wilfordii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5.5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8.52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actuca sativ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3.6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65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arix gmelinii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5.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8.96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onicera caerulea var. edul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11.3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.1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Lonicera praefloren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7.2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1.23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Matteuccia struthiopter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8.4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4.43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arasenecio komarovianu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6.0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3.1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6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icea jezo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2.6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6.61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inus korai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N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01.0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1.91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a alpina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4.1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7.65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lemonium caerule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3.6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.45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olygonatum odora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53.1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7.49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hododendron aure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1.0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2.72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ibes burejense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12.2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.19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aposhnikovia divaric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1.6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.37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olidago pacif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1.59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97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orbus pohuashan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Tree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D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22.8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6.25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7F1C5B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7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2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Trollius japonicu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4.4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7F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9.67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conitum monanth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2.9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0.02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Aquilegia oxysepal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3.6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21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Bupleurum euphorbioides 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8.2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6.8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arex siderostic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7.41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8.55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Halenia cornicula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21.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4.35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yrrosia petiolos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97.7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5.75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hododendron aure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34.94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.13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aussurea alpin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75.1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7.65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axifraga stolonifer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95.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8.35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8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ilene jenisseensi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33.9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8.79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0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olidago pacific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51.5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2.12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68324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1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008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Vaccinium uliginos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7.85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683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8.46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98403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2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57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Chrysanthemum oreastr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63.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1.99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98403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3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57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Hedysarum vicioides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67.16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28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98403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4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57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apaver radicatum var. pseudo-radicat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7.4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0.4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98403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5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57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Pyrrosia petiolos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55.2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9.6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98403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6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57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hodiola angust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70.1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46.96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98403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7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57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Rhododendron aure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47.7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1.46</w:t>
            </w:r>
          </w:p>
        </w:tc>
      </w:tr>
      <w:tr w:rsidR="00FB5CDE" w:rsidRPr="00FB5CDE" w:rsidTr="00855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98403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8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57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Saussurea alpina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Her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322.98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9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7.89</w:t>
            </w:r>
          </w:p>
        </w:tc>
      </w:tr>
      <w:tr w:rsidR="00FB5CDE" w:rsidRPr="00FB5CDE" w:rsidTr="00855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FB5CDE" w:rsidRPr="00FB5CDE" w:rsidRDefault="00FB5CDE" w:rsidP="0098403E">
            <w:pPr>
              <w:rPr>
                <w:b w:val="0"/>
                <w:sz w:val="16"/>
                <w:szCs w:val="16"/>
              </w:rPr>
            </w:pPr>
            <w:r w:rsidRPr="00FB5CDE">
              <w:rPr>
                <w:b w:val="0"/>
                <w:sz w:val="16"/>
                <w:szCs w:val="16"/>
              </w:rPr>
              <w:t>199</w:t>
            </w:r>
          </w:p>
        </w:tc>
        <w:tc>
          <w:tcPr>
            <w:tcW w:w="1276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57</w:t>
            </w:r>
          </w:p>
        </w:tc>
        <w:tc>
          <w:tcPr>
            <w:tcW w:w="2410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B5CDE">
              <w:rPr>
                <w:i/>
                <w:sz w:val="16"/>
                <w:szCs w:val="16"/>
              </w:rPr>
              <w:t>Vaccinium uliginosum</w:t>
            </w:r>
          </w:p>
        </w:tc>
        <w:tc>
          <w:tcPr>
            <w:tcW w:w="992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Shrub</w:t>
            </w:r>
          </w:p>
        </w:tc>
        <w:tc>
          <w:tcPr>
            <w:tcW w:w="709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E</w:t>
            </w:r>
          </w:p>
        </w:tc>
        <w:tc>
          <w:tcPr>
            <w:tcW w:w="657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B</w:t>
            </w:r>
          </w:p>
        </w:tc>
        <w:tc>
          <w:tcPr>
            <w:tcW w:w="928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181.43</w:t>
            </w:r>
          </w:p>
        </w:tc>
        <w:tc>
          <w:tcPr>
            <w:tcW w:w="875" w:type="dxa"/>
            <w:shd w:val="clear" w:color="auto" w:fill="auto"/>
          </w:tcPr>
          <w:p w:rsidR="00FB5CDE" w:rsidRPr="00FB5CDE" w:rsidRDefault="00FB5CDE" w:rsidP="00984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B5CDE">
              <w:rPr>
                <w:sz w:val="16"/>
                <w:szCs w:val="16"/>
              </w:rPr>
              <w:t>23.61</w:t>
            </w:r>
          </w:p>
        </w:tc>
      </w:tr>
      <w:bookmarkEnd w:id="2"/>
      <w:bookmarkEnd w:id="3"/>
      <w:bookmarkEnd w:id="5"/>
    </w:tbl>
    <w:p w:rsidR="00854558" w:rsidRDefault="00854558" w:rsidP="002642B1"/>
    <w:sectPr w:rsidR="00854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E5E" w:rsidRDefault="00095E5E" w:rsidP="00F5571C">
      <w:r>
        <w:separator/>
      </w:r>
    </w:p>
  </w:endnote>
  <w:endnote w:type="continuationSeparator" w:id="0">
    <w:p w:rsidR="00095E5E" w:rsidRDefault="00095E5E" w:rsidP="00F55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E5E" w:rsidRDefault="00095E5E" w:rsidP="00F5571C">
      <w:r>
        <w:separator/>
      </w:r>
    </w:p>
  </w:footnote>
  <w:footnote w:type="continuationSeparator" w:id="0">
    <w:p w:rsidR="00095E5E" w:rsidRDefault="00095E5E" w:rsidP="00F55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FB3"/>
    <w:rsid w:val="0001338D"/>
    <w:rsid w:val="00021260"/>
    <w:rsid w:val="00022D05"/>
    <w:rsid w:val="0003653A"/>
    <w:rsid w:val="00043BA0"/>
    <w:rsid w:val="000455F1"/>
    <w:rsid w:val="00046D32"/>
    <w:rsid w:val="00050BB5"/>
    <w:rsid w:val="00050FDA"/>
    <w:rsid w:val="000609B1"/>
    <w:rsid w:val="00066FAB"/>
    <w:rsid w:val="00095E5E"/>
    <w:rsid w:val="00095EF7"/>
    <w:rsid w:val="000D50F0"/>
    <w:rsid w:val="000E1F4D"/>
    <w:rsid w:val="001142E6"/>
    <w:rsid w:val="00142D51"/>
    <w:rsid w:val="001535A7"/>
    <w:rsid w:val="0016711E"/>
    <w:rsid w:val="00191D2E"/>
    <w:rsid w:val="00191FB3"/>
    <w:rsid w:val="001A380C"/>
    <w:rsid w:val="001A6ACA"/>
    <w:rsid w:val="001D38EE"/>
    <w:rsid w:val="001E2612"/>
    <w:rsid w:val="001F7A0A"/>
    <w:rsid w:val="00212D06"/>
    <w:rsid w:val="0023348B"/>
    <w:rsid w:val="00242B5D"/>
    <w:rsid w:val="002454B9"/>
    <w:rsid w:val="002642B1"/>
    <w:rsid w:val="0026574F"/>
    <w:rsid w:val="00267F0F"/>
    <w:rsid w:val="0027033E"/>
    <w:rsid w:val="00276750"/>
    <w:rsid w:val="00285652"/>
    <w:rsid w:val="00293BFB"/>
    <w:rsid w:val="002B2297"/>
    <w:rsid w:val="002B4C56"/>
    <w:rsid w:val="002C1695"/>
    <w:rsid w:val="002C66F2"/>
    <w:rsid w:val="002C6F42"/>
    <w:rsid w:val="00306E06"/>
    <w:rsid w:val="003115C5"/>
    <w:rsid w:val="003232DB"/>
    <w:rsid w:val="0033159D"/>
    <w:rsid w:val="00344F7E"/>
    <w:rsid w:val="003454E9"/>
    <w:rsid w:val="00371E3D"/>
    <w:rsid w:val="003740AA"/>
    <w:rsid w:val="0039588B"/>
    <w:rsid w:val="00397440"/>
    <w:rsid w:val="003B45B6"/>
    <w:rsid w:val="003C3ACF"/>
    <w:rsid w:val="003F30DE"/>
    <w:rsid w:val="004053B9"/>
    <w:rsid w:val="0041420D"/>
    <w:rsid w:val="0042207F"/>
    <w:rsid w:val="0044693F"/>
    <w:rsid w:val="00446E9E"/>
    <w:rsid w:val="00454CFA"/>
    <w:rsid w:val="00467870"/>
    <w:rsid w:val="004910FE"/>
    <w:rsid w:val="00494D4A"/>
    <w:rsid w:val="004A22AD"/>
    <w:rsid w:val="004B5661"/>
    <w:rsid w:val="004D4D75"/>
    <w:rsid w:val="00533813"/>
    <w:rsid w:val="00541006"/>
    <w:rsid w:val="005516C7"/>
    <w:rsid w:val="00557630"/>
    <w:rsid w:val="00561D55"/>
    <w:rsid w:val="005630D5"/>
    <w:rsid w:val="00564C95"/>
    <w:rsid w:val="00571E6F"/>
    <w:rsid w:val="0057468C"/>
    <w:rsid w:val="005812F6"/>
    <w:rsid w:val="005C124D"/>
    <w:rsid w:val="005C634F"/>
    <w:rsid w:val="005F4C57"/>
    <w:rsid w:val="005F7C21"/>
    <w:rsid w:val="00601D53"/>
    <w:rsid w:val="006508D0"/>
    <w:rsid w:val="00653714"/>
    <w:rsid w:val="00664442"/>
    <w:rsid w:val="006936C1"/>
    <w:rsid w:val="00695BC8"/>
    <w:rsid w:val="006A2E88"/>
    <w:rsid w:val="006A4D07"/>
    <w:rsid w:val="006B7C9F"/>
    <w:rsid w:val="006E0710"/>
    <w:rsid w:val="006F6792"/>
    <w:rsid w:val="007172C6"/>
    <w:rsid w:val="007178FB"/>
    <w:rsid w:val="007369BE"/>
    <w:rsid w:val="00741114"/>
    <w:rsid w:val="00754B23"/>
    <w:rsid w:val="0075587E"/>
    <w:rsid w:val="00784725"/>
    <w:rsid w:val="00786A14"/>
    <w:rsid w:val="00792C1E"/>
    <w:rsid w:val="00795E59"/>
    <w:rsid w:val="007B69D4"/>
    <w:rsid w:val="007B78CD"/>
    <w:rsid w:val="007B7C0E"/>
    <w:rsid w:val="007E1BD0"/>
    <w:rsid w:val="007F5D9F"/>
    <w:rsid w:val="00814C52"/>
    <w:rsid w:val="00833812"/>
    <w:rsid w:val="00844F19"/>
    <w:rsid w:val="008465D5"/>
    <w:rsid w:val="00851CDC"/>
    <w:rsid w:val="008539C2"/>
    <w:rsid w:val="00854558"/>
    <w:rsid w:val="00855194"/>
    <w:rsid w:val="00855A56"/>
    <w:rsid w:val="008709A5"/>
    <w:rsid w:val="008820F0"/>
    <w:rsid w:val="00883476"/>
    <w:rsid w:val="008B09CF"/>
    <w:rsid w:val="008C4B59"/>
    <w:rsid w:val="008D2551"/>
    <w:rsid w:val="008F22FB"/>
    <w:rsid w:val="008F6408"/>
    <w:rsid w:val="00940B7F"/>
    <w:rsid w:val="00941C68"/>
    <w:rsid w:val="0094227C"/>
    <w:rsid w:val="00956EDF"/>
    <w:rsid w:val="00962725"/>
    <w:rsid w:val="009739F7"/>
    <w:rsid w:val="009740FA"/>
    <w:rsid w:val="00985DFF"/>
    <w:rsid w:val="009A44DE"/>
    <w:rsid w:val="00A22454"/>
    <w:rsid w:val="00A32CD6"/>
    <w:rsid w:val="00A74004"/>
    <w:rsid w:val="00AA40C1"/>
    <w:rsid w:val="00AC2138"/>
    <w:rsid w:val="00AC45B6"/>
    <w:rsid w:val="00AC5A90"/>
    <w:rsid w:val="00AC6AAF"/>
    <w:rsid w:val="00AD52E7"/>
    <w:rsid w:val="00B200FB"/>
    <w:rsid w:val="00B206A6"/>
    <w:rsid w:val="00B339B7"/>
    <w:rsid w:val="00B448B3"/>
    <w:rsid w:val="00B50688"/>
    <w:rsid w:val="00B70662"/>
    <w:rsid w:val="00BB5B4D"/>
    <w:rsid w:val="00BB761F"/>
    <w:rsid w:val="00BE2078"/>
    <w:rsid w:val="00BE617D"/>
    <w:rsid w:val="00C10E22"/>
    <w:rsid w:val="00C34867"/>
    <w:rsid w:val="00C35BE4"/>
    <w:rsid w:val="00C3688D"/>
    <w:rsid w:val="00C46F38"/>
    <w:rsid w:val="00C525E6"/>
    <w:rsid w:val="00C7764E"/>
    <w:rsid w:val="00C9063C"/>
    <w:rsid w:val="00C92F9C"/>
    <w:rsid w:val="00CA30AC"/>
    <w:rsid w:val="00CA369D"/>
    <w:rsid w:val="00CE0058"/>
    <w:rsid w:val="00CE3973"/>
    <w:rsid w:val="00CF2575"/>
    <w:rsid w:val="00CF3C33"/>
    <w:rsid w:val="00D4402B"/>
    <w:rsid w:val="00D6365F"/>
    <w:rsid w:val="00D75C99"/>
    <w:rsid w:val="00D95192"/>
    <w:rsid w:val="00D97F78"/>
    <w:rsid w:val="00DA2F19"/>
    <w:rsid w:val="00DA7837"/>
    <w:rsid w:val="00DB5431"/>
    <w:rsid w:val="00E16C26"/>
    <w:rsid w:val="00E36A01"/>
    <w:rsid w:val="00E41BF3"/>
    <w:rsid w:val="00E41F27"/>
    <w:rsid w:val="00E700AE"/>
    <w:rsid w:val="00E73DD7"/>
    <w:rsid w:val="00E752C5"/>
    <w:rsid w:val="00EE3C01"/>
    <w:rsid w:val="00EE54E5"/>
    <w:rsid w:val="00EF1DA1"/>
    <w:rsid w:val="00F11791"/>
    <w:rsid w:val="00F12EA2"/>
    <w:rsid w:val="00F1744D"/>
    <w:rsid w:val="00F47F1A"/>
    <w:rsid w:val="00F5571C"/>
    <w:rsid w:val="00F66C7A"/>
    <w:rsid w:val="00F96483"/>
    <w:rsid w:val="00FA7198"/>
    <w:rsid w:val="00FB4E6B"/>
    <w:rsid w:val="00FB5CDE"/>
    <w:rsid w:val="00FC47FB"/>
    <w:rsid w:val="00FC4D88"/>
    <w:rsid w:val="00FD0F82"/>
    <w:rsid w:val="00FD26FD"/>
    <w:rsid w:val="00FF2455"/>
    <w:rsid w:val="00FF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71C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57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5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571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5571C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557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7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71C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7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71C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59"/>
    <w:rsid w:val="008B0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B09C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2126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71C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57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5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571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5571C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557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7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71C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7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71C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59"/>
    <w:rsid w:val="008B0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B09C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2126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7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87</Words>
  <Characters>848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</dc:creator>
  <cp:lastModifiedBy>hrdeveau</cp:lastModifiedBy>
  <cp:revision>2</cp:revision>
  <dcterms:created xsi:type="dcterms:W3CDTF">2014-11-30T23:13:00Z</dcterms:created>
  <dcterms:modified xsi:type="dcterms:W3CDTF">2014-11-30T23:13:00Z</dcterms:modified>
</cp:coreProperties>
</file>